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E26EE" w14:textId="48E8552D" w:rsidR="00D42544" w:rsidRPr="00D42544" w:rsidRDefault="00D42544" w:rsidP="00D4254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42544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38902DE9" wp14:editId="2D3E44F6">
            <wp:extent cx="1631950" cy="1765300"/>
            <wp:effectExtent l="0" t="0" r="6350" b="6350"/>
            <wp:docPr id="1" name="Grafik 1" descr="E:\Users\Tim\PostDoc\Experiments\Exp1_DoubleFlash_McGurk\Paper\Manuscript_Scz\Figures\SupplFig_FissionFusionIllusion\SupplFig_FissionFusionIllu_SczOnly_N=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 descr="E:\Users\Tim\PostDoc\Experiments\Exp1_DoubleFlash_McGurk\Paper\Manuscript_Scz\Figures\SupplFig_FissionFusionIllusion\SupplFig_FissionFusionIllu_SczOnly_N=40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0" cy="176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81F6E" w14:textId="45D91FFA" w:rsidR="00D42544" w:rsidRPr="00D42544" w:rsidRDefault="00D42544" w:rsidP="00D4254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4254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3</w:t>
      </w:r>
      <w:r w:rsidR="00D91A0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Fig</w:t>
      </w:r>
      <w:r w:rsidRPr="00D4254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The strength of the fission and fusion illusions </w:t>
      </w:r>
      <w:r w:rsidRPr="00D4254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(across-participants mean ± SEM) is shown as a function of group (HC vs. SCZ, n = 40).</w:t>
      </w:r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illusions were computed as difference in sensitivity (d prime, d’) between the </w:t>
      </w:r>
      <w:proofErr w:type="spellStart"/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>unisensory</w:t>
      </w:r>
      <w:proofErr w:type="spellEnd"/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aseline condition (V1A0 vs. V2A0) and the illusion conditions (fission: V1A2 vs. V2A2; fusion: V1A1 vs. V2A2). For the fission or fusion conditions, response ‘2’ or ‘1’, respectively, were defined as signal. Thus, this illusion measure accounts for a possible shift in the response criterion which could be confounded with the fission or fusion illusions (Vanes et al, 2016). In contrast to Vanes et al. (2016), a mixed-model ANOVAs did not reveal a significant difference in illusion strength between the two types of illusions (factor </w:t>
      </w:r>
      <w:proofErr w:type="spellStart"/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>audiovisual</w:t>
      </w:r>
      <w:proofErr w:type="spellEnd"/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llusion, F</w:t>
      </w:r>
      <w:r w:rsidRPr="00D42544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 xml:space="preserve">1,38 </w:t>
      </w:r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>= 2.598 p = 0.115, part. η</w:t>
      </w:r>
      <w:r w:rsidRPr="00D4254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0.064, </w:t>
      </w:r>
      <w:proofErr w:type="spellStart"/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>BF</w:t>
      </w:r>
      <w:r w:rsidRPr="00D42544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incl</w:t>
      </w:r>
      <w:proofErr w:type="spellEnd"/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0.461) or a difference between HC and SCZ participants (factor group: F</w:t>
      </w:r>
      <w:r w:rsidRPr="00D42544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 xml:space="preserve">1,38 </w:t>
      </w:r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>= 1.431, p = 0.239, part. η</w:t>
      </w:r>
      <w:r w:rsidRPr="00D4254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0.036, </w:t>
      </w:r>
      <w:proofErr w:type="spellStart"/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>BF</w:t>
      </w:r>
      <w:r w:rsidRPr="00D42544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incl</w:t>
      </w:r>
      <w:proofErr w:type="spellEnd"/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0.440; interaction illusion × group: F</w:t>
      </w:r>
      <w:r w:rsidRPr="00D42544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 xml:space="preserve">1,38 </w:t>
      </w:r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>= 1.271, p = 0.267, part. η</w:t>
      </w:r>
      <w:r w:rsidRPr="00D4254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0.032, </w:t>
      </w:r>
      <w:proofErr w:type="spellStart"/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>BF</w:t>
      </w:r>
      <w:r w:rsidRPr="00D42544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incl</w:t>
      </w:r>
      <w:proofErr w:type="spellEnd"/>
      <w:r w:rsidRPr="00D4254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0.273). Note that we only included trials in which participants counted the number of flashes as ≤ 2.</w:t>
      </w:r>
    </w:p>
    <w:p w14:paraId="763CB902" w14:textId="77777777" w:rsidR="00AC1E0A" w:rsidRPr="00D42544" w:rsidRDefault="00AC1E0A">
      <w:pPr>
        <w:rPr>
          <w:lang w:val="en-GB"/>
        </w:rPr>
      </w:pPr>
    </w:p>
    <w:sectPr w:rsidR="00AC1E0A" w:rsidRPr="00D42544" w:rsidSect="00944B72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33543" w14:textId="77777777" w:rsidR="00432627" w:rsidRDefault="00432627" w:rsidP="00D42544">
      <w:pPr>
        <w:spacing w:after="0" w:line="240" w:lineRule="auto"/>
      </w:pPr>
      <w:r>
        <w:separator/>
      </w:r>
    </w:p>
  </w:endnote>
  <w:endnote w:type="continuationSeparator" w:id="0">
    <w:p w14:paraId="40A10D85" w14:textId="77777777" w:rsidR="00432627" w:rsidRDefault="00432627" w:rsidP="00D42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FACCC" w14:textId="77777777" w:rsidR="00432627" w:rsidRDefault="00432627" w:rsidP="00D42544">
      <w:pPr>
        <w:spacing w:after="0" w:line="240" w:lineRule="auto"/>
      </w:pPr>
      <w:r>
        <w:separator/>
      </w:r>
    </w:p>
  </w:footnote>
  <w:footnote w:type="continuationSeparator" w:id="0">
    <w:p w14:paraId="161CEAD5" w14:textId="77777777" w:rsidR="00432627" w:rsidRDefault="00432627" w:rsidP="00D425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44"/>
    <w:rsid w:val="00432627"/>
    <w:rsid w:val="00AC1E0A"/>
    <w:rsid w:val="00D42544"/>
    <w:rsid w:val="00D9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885D4"/>
  <w15:chartTrackingRefBased/>
  <w15:docId w15:val="{0714CDC1-2BF4-4CA0-B3E8-E0466C69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2544"/>
  </w:style>
  <w:style w:type="paragraph" w:styleId="Fuzeile">
    <w:name w:val="footer"/>
    <w:basedOn w:val="Standard"/>
    <w:link w:val="Fu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2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08</Characters>
  <Application>Microsoft Office Word</Application>
  <DocSecurity>0</DocSecurity>
  <Lines>8</Lines>
  <Paragraphs>2</Paragraphs>
  <ScaleCrop>false</ScaleCrop>
  <Company>Friedrich Alexander Universitaet Erlangen Nuernberg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2</cp:revision>
  <dcterms:created xsi:type="dcterms:W3CDTF">2024-05-17T14:25:00Z</dcterms:created>
  <dcterms:modified xsi:type="dcterms:W3CDTF">2024-08-14T21:29:00Z</dcterms:modified>
</cp:coreProperties>
</file>